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232" w:rsidRPr="00666BDE" w:rsidRDefault="00041232" w:rsidP="00041232">
      <w:pPr>
        <w:spacing w:after="0" w:line="240" w:lineRule="auto"/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</w:pPr>
      <w:r w:rsidRPr="00666BDE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S</w:t>
      </w:r>
      <w:r w:rsidR="002242F6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3</w:t>
      </w:r>
      <w:r w:rsidRPr="00666BDE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Fig</w:t>
      </w:r>
      <w:r w:rsidR="002242F6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.</w:t>
      </w:r>
      <w:r w:rsidRPr="00666BDE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</w:t>
      </w:r>
      <w:proofErr w:type="spellStart"/>
      <w:r w:rsidR="00D32C85" w:rsidRPr="00666BDE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Propylgallate</w:t>
      </w:r>
      <w:proofErr w:type="spellEnd"/>
      <w:r w:rsidR="00D32C85" w:rsidRPr="00666BDE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Azide</w:t>
      </w:r>
    </w:p>
    <w:p w:rsidR="00041232" w:rsidRPr="00763E3A" w:rsidRDefault="00041232" w:rsidP="00041232">
      <w:pPr>
        <w:spacing w:after="0" w:line="240" w:lineRule="auto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</w:p>
    <w:p w:rsidR="006563F4" w:rsidRPr="00666BDE" w:rsidRDefault="00D32C85" w:rsidP="002242F6">
      <w:pPr>
        <w:spacing w:after="120"/>
        <w:rPr>
          <w:rFonts w:ascii="Verdana" w:hAnsi="Verdana"/>
        </w:rPr>
      </w:pPr>
      <w:r w:rsidRPr="00666BDE">
        <w:rPr>
          <w:rFonts w:ascii="Verdana" w:hAnsi="Verdana"/>
          <w:noProof/>
          <w:lang w:eastAsia="de-AT"/>
        </w:rPr>
        <w:drawing>
          <wp:inline distT="0" distB="0" distL="0" distR="0" wp14:anchorId="1A9E35F1" wp14:editId="42880D62">
            <wp:extent cx="5760720" cy="1980056"/>
            <wp:effectExtent l="19050" t="19050" r="11430" b="2032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005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6563F4" w:rsidRPr="00666BDE" w:rsidRDefault="00D32C85" w:rsidP="00BA71A8">
      <w:pPr>
        <w:spacing w:after="120"/>
        <w:rPr>
          <w:rFonts w:ascii="Verdana" w:hAnsi="Verdana"/>
        </w:rPr>
      </w:pPr>
      <w:r w:rsidRPr="00666BDE">
        <w:rPr>
          <w:rFonts w:ascii="Verdana" w:hAnsi="Verdana"/>
          <w:noProof/>
          <w:lang w:eastAsia="de-AT"/>
        </w:rPr>
        <w:drawing>
          <wp:inline distT="0" distB="0" distL="0" distR="0" wp14:anchorId="7876303B" wp14:editId="69253A26">
            <wp:extent cx="5760720" cy="1962907"/>
            <wp:effectExtent l="19050" t="19050" r="11430" b="18415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6290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2242F6" w:rsidRDefault="002242F6" w:rsidP="002242F6">
      <w:pPr>
        <w:spacing w:after="0" w:line="240" w:lineRule="auto"/>
        <w:ind w:left="993" w:hanging="993"/>
        <w:jc w:val="both"/>
        <w:rPr>
          <w:rFonts w:ascii="Verdana" w:hAnsi="Verdana"/>
        </w:rPr>
      </w:pP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3 </w:t>
      </w:r>
      <w:r w:rsidR="006563F4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ig</w:t>
      </w: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 </w:t>
      </w:r>
      <w:proofErr w:type="spellStart"/>
      <w:r w:rsidR="00D32C85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ropylgallate</w:t>
      </w:r>
      <w:proofErr w:type="spellEnd"/>
      <w:r w:rsidR="00D32C85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zide</w:t>
      </w:r>
      <w:r w:rsidR="0004123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.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imultaneously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easurement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ycelium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rom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eady</w:t>
      </w:r>
      <w:bookmarkStart w:id="0" w:name="_GoBack"/>
      <w:bookmarkEnd w:id="0"/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te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ple,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(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upper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(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wer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666BDE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).</w:t>
      </w:r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C2692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C2692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:</w:t>
      </w:r>
      <w:r w:rsidR="0004123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n-PG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ollowed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y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zide</w:t>
      </w:r>
      <w:proofErr w:type="spellEnd"/>
      <w:r w:rsidR="0004123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, </w:t>
      </w:r>
      <w:proofErr w:type="spellStart"/>
      <w:r w:rsidR="0004123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041232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</w:t>
      </w:r>
      <w:r w:rsidR="00BC0688" w:rsidRP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: </w:t>
      </w:r>
      <w:r w:rsidR="00666BDE" w:rsidRPr="00666BDE">
        <w:rPr>
          <w:rFonts w:ascii="Verdana" w:eastAsia="Times New Roman" w:hAnsi="Verdana" w:cs="Times New Roman"/>
          <w:bCs/>
          <w:i/>
          <w:color w:val="000000"/>
          <w:sz w:val="24"/>
          <w:szCs w:val="24"/>
          <w:lang w:eastAsia="de-AT"/>
        </w:rPr>
        <w:t xml:space="preserve">vice </w:t>
      </w:r>
      <w:proofErr w:type="spellStart"/>
      <w:r w:rsidR="00666BDE" w:rsidRPr="00666BDE">
        <w:rPr>
          <w:rFonts w:ascii="Verdana" w:eastAsia="Times New Roman" w:hAnsi="Verdana" w:cs="Times New Roman"/>
          <w:bCs/>
          <w:i/>
          <w:color w:val="000000"/>
          <w:sz w:val="24"/>
          <w:szCs w:val="24"/>
          <w:lang w:eastAsia="de-AT"/>
        </w:rPr>
        <w:t>versa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equence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inhibitors</w:t>
      </w:r>
      <w:proofErr w:type="spellEnd"/>
      <w:r w:rsidR="00666BDE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</w:p>
    <w:sectPr w:rsidR="006563F4" w:rsidRPr="00224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4"/>
    <w:rsid w:val="00041232"/>
    <w:rsid w:val="002242F6"/>
    <w:rsid w:val="003E74A5"/>
    <w:rsid w:val="00605A65"/>
    <w:rsid w:val="006563F4"/>
    <w:rsid w:val="00666BDE"/>
    <w:rsid w:val="00763E3A"/>
    <w:rsid w:val="008716EE"/>
    <w:rsid w:val="00A37159"/>
    <w:rsid w:val="00BA71A8"/>
    <w:rsid w:val="00BC0688"/>
    <w:rsid w:val="00C26922"/>
    <w:rsid w:val="00CD2587"/>
    <w:rsid w:val="00D32C85"/>
    <w:rsid w:val="00DC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6</cp:revision>
  <dcterms:created xsi:type="dcterms:W3CDTF">2015-10-21T12:21:00Z</dcterms:created>
  <dcterms:modified xsi:type="dcterms:W3CDTF">2015-12-30T10:42:00Z</dcterms:modified>
</cp:coreProperties>
</file>